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058FC6" w14:textId="77777777" w:rsidR="00D27ECC" w:rsidRDefault="00D27ECC" w:rsidP="00D27ECC">
      <w:pPr>
        <w:pStyle w:val="Standard"/>
        <w:spacing w:line="360" w:lineRule="auto"/>
        <w:rPr>
          <w:rFonts w:ascii="F" w:hAnsi="F" w:cs="F1" w:hint="eastAsia"/>
          <w:sz w:val="20"/>
          <w:szCs w:val="20"/>
          <w:lang w:val="en-GB"/>
        </w:rPr>
      </w:pPr>
    </w:p>
    <w:tbl>
      <w:tblPr>
        <w:tblW w:w="9016" w:type="dxa"/>
        <w:tblInd w:w="11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55"/>
        <w:gridCol w:w="2254"/>
        <w:gridCol w:w="2254"/>
        <w:gridCol w:w="2253"/>
      </w:tblGrid>
      <w:tr w:rsidR="00D27ECC" w14:paraId="1703881C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69A3DB" w14:textId="77777777" w:rsidR="00D27ECC" w:rsidRDefault="00D27E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Hours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BFC507" w14:textId="77777777" w:rsidR="00D27ECC" w:rsidRDefault="00D27E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rice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6676C" w14:textId="77777777" w:rsidR="00D27ECC" w:rsidRDefault="00D27E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tea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EA77D2" w14:textId="77777777" w:rsidR="00D27ECC" w:rsidRDefault="00D27E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rubber</w:t>
            </w:r>
          </w:p>
        </w:tc>
      </w:tr>
      <w:tr w:rsidR="00D27ECC" w14:paraId="7E81299A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896552" w14:textId="77777777" w:rsidR="00D27ECC" w:rsidRDefault="00D27E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4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01021D" w14:textId="77777777" w:rsidR="00D27ECC" w:rsidRDefault="00D27E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BAC7D0" w14:textId="77777777" w:rsidR="00D27ECC" w:rsidRDefault="00D27E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0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902FA8" w14:textId="77777777" w:rsidR="00D27ECC" w:rsidRDefault="00D27E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1</w:t>
            </w:r>
          </w:p>
        </w:tc>
      </w:tr>
      <w:tr w:rsidR="00D27ECC" w14:paraId="62558ECE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25F687" w14:textId="77777777" w:rsidR="00D27ECC" w:rsidRDefault="00D27E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5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6F5D01" w14:textId="77777777" w:rsidR="00D27ECC" w:rsidRDefault="00D27E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FBF8A" w14:textId="77777777" w:rsidR="00D27ECC" w:rsidRDefault="00D27E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1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73D23E" w14:textId="77777777" w:rsidR="00D27ECC" w:rsidRDefault="00D27E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4</w:t>
            </w:r>
          </w:p>
        </w:tc>
      </w:tr>
      <w:tr w:rsidR="00D27ECC" w14:paraId="38AC9798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545F76" w14:textId="77777777" w:rsidR="00D27ECC" w:rsidRDefault="00D27E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6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DEF78D" w14:textId="77777777" w:rsidR="00D27ECC" w:rsidRDefault="00D27E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5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CBB336" w14:textId="77777777" w:rsidR="00D27ECC" w:rsidRDefault="00D27E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2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71A66" w14:textId="77777777" w:rsidR="00D27ECC" w:rsidRDefault="00D27E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3</w:t>
            </w:r>
          </w:p>
        </w:tc>
      </w:tr>
      <w:tr w:rsidR="00D27ECC" w14:paraId="198161A5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406235" w14:textId="77777777" w:rsidR="00D27ECC" w:rsidRDefault="00D27E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7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0469BD" w14:textId="77777777" w:rsidR="00D27ECC" w:rsidRDefault="00D27E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1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595360" w14:textId="77777777" w:rsidR="00D27ECC" w:rsidRDefault="00D27E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12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E049F0" w14:textId="77777777" w:rsidR="00D27ECC" w:rsidRDefault="00D27E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1</w:t>
            </w:r>
          </w:p>
        </w:tc>
      </w:tr>
      <w:tr w:rsidR="00D27ECC" w14:paraId="0AF51FDC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8BA82C" w14:textId="77777777" w:rsidR="00D27ECC" w:rsidRDefault="00D27E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8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BF606C" w14:textId="77777777" w:rsidR="00D27ECC" w:rsidRDefault="00D27E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4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2F12B" w14:textId="77777777" w:rsidR="00D27ECC" w:rsidRDefault="00D27E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6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4AC1AE" w14:textId="77777777" w:rsidR="00D27ECC" w:rsidRDefault="00D27E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0</w:t>
            </w:r>
          </w:p>
        </w:tc>
      </w:tr>
    </w:tbl>
    <w:p w14:paraId="78D3E0E8" w14:textId="77777777" w:rsidR="00D27ECC" w:rsidRDefault="00D27ECC" w:rsidP="00D27ECC">
      <w:pPr>
        <w:pStyle w:val="Standard"/>
        <w:spacing w:line="360" w:lineRule="auto"/>
        <w:rPr>
          <w:rFonts w:ascii="F" w:hAnsi="F" w:cs="F1" w:hint="eastAsia"/>
          <w:sz w:val="20"/>
          <w:szCs w:val="20"/>
          <w:lang w:val="en-GB"/>
        </w:rPr>
      </w:pPr>
    </w:p>
    <w:p w14:paraId="73682801" w14:textId="382D78A8" w:rsidR="00D27ECC" w:rsidRDefault="00D27ECC" w:rsidP="00D27ECC">
      <w:pPr>
        <w:pStyle w:val="Standard"/>
        <w:spacing w:line="360" w:lineRule="auto"/>
      </w:pPr>
      <w:bookmarkStart w:id="0" w:name="_GoBack"/>
      <w:bookmarkEnd w:id="0"/>
      <w:r>
        <w:rPr>
          <w:rFonts w:ascii="F" w:hAnsi="F" w:cs="F1"/>
          <w:sz w:val="20"/>
          <w:szCs w:val="20"/>
          <w:lang w:val="en-GB"/>
        </w:rPr>
        <w:t>The table represents the different possible start hours for the different landcover types as reported by farmers during our field work.</w:t>
      </w:r>
    </w:p>
    <w:p w14:paraId="28BA4D90" w14:textId="77777777" w:rsidR="00E917EA" w:rsidRDefault="00E917EA"/>
    <w:sectPr w:rsidR="00E917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">
    <w:altName w:val="Cambria"/>
    <w:charset w:val="00"/>
    <w:family w:val="roman"/>
    <w:pitch w:val="variable"/>
  </w:font>
  <w:font w:name="F1"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ECC"/>
    <w:rsid w:val="007B13C1"/>
    <w:rsid w:val="00D27ECC"/>
    <w:rsid w:val="00E91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51A04"/>
  <w15:chartTrackingRefBased/>
  <w15:docId w15:val="{A6C06D88-6D3F-4AF8-8F2D-9DA9C450A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ECC"/>
    <w:pPr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Lucida Sans"/>
      <w:kern w:val="3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D27ECC"/>
    <w:pPr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Lucida Sans"/>
      <w:kern w:val="3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al goldstein</dc:creator>
  <cp:keywords/>
  <dc:description/>
  <cp:lastModifiedBy>eyal goldstein</cp:lastModifiedBy>
  <cp:revision>1</cp:revision>
  <dcterms:created xsi:type="dcterms:W3CDTF">2020-12-23T11:46:00Z</dcterms:created>
  <dcterms:modified xsi:type="dcterms:W3CDTF">2020-12-23T11:46:00Z</dcterms:modified>
</cp:coreProperties>
</file>